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E89" w:rsidRPr="00D32EF5" w:rsidRDefault="00A76C4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C4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91CF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="00925D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F50599" w:rsidRPr="00A76C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64F6B" w:rsidRPr="00A76C4A">
        <w:rPr>
          <w:rFonts w:ascii="Times New Roman" w:hAnsi="Times New Roman" w:cs="Times New Roman"/>
          <w:b/>
          <w:sz w:val="24"/>
          <w:szCs w:val="24"/>
          <w:lang w:val="en-US"/>
        </w:rPr>
        <w:t>Interventions</w:t>
      </w:r>
      <w:r w:rsidR="00B64F6B" w:rsidRPr="00D32E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ICU during unanticipated ICU admission. Each category is further subdivided into involved organ system</w:t>
      </w:r>
      <w:r w:rsidR="00D32EF5" w:rsidRPr="00D32EF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64F6B" w:rsidRPr="00D32E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 underlying reason for unanticipated ICU admission. </w:t>
      </w:r>
    </w:p>
    <w:p w:rsidR="00B64F6B" w:rsidRPr="00B64F6B" w:rsidRDefault="00B64F6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1licht"/>
        <w:tblW w:w="0" w:type="auto"/>
        <w:tblLook w:val="04A0" w:firstRow="1" w:lastRow="0" w:firstColumn="1" w:lastColumn="0" w:noHBand="0" w:noVBand="1"/>
      </w:tblPr>
      <w:tblGrid>
        <w:gridCol w:w="2867"/>
        <w:gridCol w:w="3162"/>
        <w:gridCol w:w="3033"/>
      </w:tblGrid>
      <w:tr w:rsidR="00B64F6B" w:rsidRPr="009D2856" w:rsidTr="009D2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cases 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total unanticipated ICU admissions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s</w:t>
            </w:r>
          </w:p>
          <w:p w:rsidR="00B64F6B" w:rsidRPr="00B64F6B" w:rsidRDefault="00B64F6B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6 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rdiovascular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3 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matological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ntral nervous system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tabolic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opressors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7 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rdiovascular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matological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ntral nervous system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tabolic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tropes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 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rdiovascular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matological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rdiovascular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matological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</w:tr>
      <w:tr w:rsidR="00B64F6B" w:rsidRPr="00B64F6B" w:rsidTr="009D2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B64F6B" w:rsidRPr="00B64F6B" w:rsidRDefault="00B64F6B" w:rsidP="009B2035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tabolic</w:t>
            </w:r>
          </w:p>
        </w:tc>
        <w:tc>
          <w:tcPr>
            <w:tcW w:w="3162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33" w:type="dxa"/>
          </w:tcPr>
          <w:p w:rsidR="00B64F6B" w:rsidRPr="00B64F6B" w:rsidRDefault="00B64F6B" w:rsidP="009B20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</w:tbl>
    <w:p w:rsidR="00B64F6B" w:rsidRPr="00B64F6B" w:rsidRDefault="00B64F6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64F6B" w:rsidRPr="00B64F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F6B"/>
    <w:rsid w:val="00043311"/>
    <w:rsid w:val="004F5CDA"/>
    <w:rsid w:val="00925DA8"/>
    <w:rsid w:val="009D2856"/>
    <w:rsid w:val="00A76C4A"/>
    <w:rsid w:val="00AF2E89"/>
    <w:rsid w:val="00B64F6B"/>
    <w:rsid w:val="00B91CF4"/>
    <w:rsid w:val="00D32EF5"/>
    <w:rsid w:val="00F50599"/>
    <w:rsid w:val="00F5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85CCB4-03D8-49AF-9B13-186288300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1licht">
    <w:name w:val="Grid Table 1 Light"/>
    <w:basedOn w:val="Standaardtabel"/>
    <w:uiPriority w:val="46"/>
    <w:rsid w:val="00B64F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Mestrom</dc:creator>
  <cp:keywords/>
  <dc:description/>
  <cp:lastModifiedBy>Eveline Mestrom</cp:lastModifiedBy>
  <cp:revision>2</cp:revision>
  <cp:lastPrinted>2021-10-07T11:50:00Z</cp:lastPrinted>
  <dcterms:created xsi:type="dcterms:W3CDTF">2023-06-04T20:25:00Z</dcterms:created>
  <dcterms:modified xsi:type="dcterms:W3CDTF">2023-06-04T20:25:00Z</dcterms:modified>
</cp:coreProperties>
</file>